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821" w:rsidRPr="00345821" w:rsidRDefault="00345821" w:rsidP="00345821">
      <w:pPr>
        <w:rPr>
          <w:rFonts w:ascii="Times New Roman" w:hAnsi="Times New Roman" w:cs="Times New Roman"/>
          <w:lang w:val="en-GB"/>
        </w:rPr>
      </w:pPr>
      <w:r w:rsidRPr="00345821">
        <w:rPr>
          <w:rFonts w:ascii="Times New Roman" w:hAnsi="Times New Roman" w:cs="Times New Roman"/>
          <w:noProof/>
          <w:lang w:eastAsia="ru-RU"/>
        </w:rPr>
        <w:drawing>
          <wp:anchor distT="0" distB="0" distL="114300" distR="114300" simplePos="0" relativeHeight="251659264" behindDoc="0" locked="0" layoutInCell="1" allowOverlap="1" wp14:anchorId="3391FE98" wp14:editId="02E0EBB5">
            <wp:simplePos x="0" y="0"/>
            <wp:positionH relativeFrom="margin">
              <wp:align>left</wp:align>
            </wp:positionH>
            <wp:positionV relativeFrom="margin">
              <wp:align>top</wp:align>
            </wp:positionV>
            <wp:extent cx="5760000" cy="4456800"/>
            <wp:effectExtent l="0" t="0" r="0" b="1270"/>
            <wp:wrapTopAndBottom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Fig S8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45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45821" w:rsidRPr="008B2012" w:rsidRDefault="00345821" w:rsidP="00345821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45821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8B2012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34582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. Effects of YB1 on the cleavage activity of Cas9</w:t>
      </w:r>
      <w:r w:rsidRPr="00345821">
        <w:rPr>
          <w:rFonts w:ascii="Times New Roman" w:hAnsi="Times New Roman" w:cs="Times New Roman"/>
          <w:sz w:val="24"/>
          <w:szCs w:val="24"/>
          <w:lang w:val="en-GB"/>
        </w:rPr>
        <w:t>. (A) The endonuclease activity was tested by incubation of Cas9/</w:t>
      </w:r>
      <w:proofErr w:type="spellStart"/>
      <w:r w:rsidRPr="00345821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345821">
        <w:rPr>
          <w:rFonts w:ascii="Times New Roman" w:hAnsi="Times New Roman" w:cs="Times New Roman"/>
          <w:sz w:val="24"/>
          <w:szCs w:val="24"/>
          <w:lang w:val="en-GB"/>
        </w:rPr>
        <w:t xml:space="preserve"> (20 nM) with dsDNA 1*/2 or dsDNA 1/2* (10 nM) at 37°C for 30 min, in the absence (lanes 2, 3 and 17, 18) and presence (lanes 4–15 and 19–30) of YB1 (100-1000 nM). In the presence of YB1, the reaction was performed without pre-incubation (I) or with pre-incubation of Cas9/</w:t>
      </w:r>
      <w:proofErr w:type="spellStart"/>
      <w:r w:rsidRPr="00345821">
        <w:rPr>
          <w:rFonts w:ascii="Times New Roman" w:hAnsi="Times New Roman" w:cs="Times New Roman"/>
          <w:sz w:val="24"/>
          <w:szCs w:val="24"/>
          <w:lang w:val="en-GB"/>
        </w:rPr>
        <w:t>sgRNA</w:t>
      </w:r>
      <w:proofErr w:type="spellEnd"/>
      <w:r w:rsidRPr="00345821">
        <w:rPr>
          <w:rFonts w:ascii="Times New Roman" w:hAnsi="Times New Roman" w:cs="Times New Roman"/>
          <w:sz w:val="24"/>
          <w:szCs w:val="24"/>
          <w:lang w:val="en-GB"/>
        </w:rPr>
        <w:t xml:space="preserve"> with YB1 on ice for 30 min and following addition of dsDNA 1/2 (II). The reaction products were separated in a denaturing 20% PAG. (B) Bar charts show the relative extent of dsDNA 1/2 cleavage induced by Cas9 in the specified reaction conditions (normalized to that in the control sample containing no YB1</w:t>
      </w:r>
      <w:r w:rsidR="0097395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97395D" w:rsidRPr="0097395D">
        <w:rPr>
          <w:rFonts w:ascii="Times New Roman" w:hAnsi="Times New Roman" w:cs="Times New Roman"/>
          <w:sz w:val="24"/>
          <w:szCs w:val="24"/>
          <w:lang w:val="en-GB"/>
        </w:rPr>
        <w:t xml:space="preserve">the mean ± SD, </w:t>
      </w:r>
      <w:r w:rsidR="0097395D" w:rsidRPr="0097395D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97395D" w:rsidRPr="0097395D">
        <w:rPr>
          <w:rFonts w:ascii="Times New Roman" w:hAnsi="Times New Roman" w:cs="Times New Roman"/>
          <w:sz w:val="24"/>
          <w:szCs w:val="24"/>
          <w:lang w:val="en-GB"/>
        </w:rPr>
        <w:t> = 3</w:t>
      </w:r>
      <w:r w:rsidRPr="00345821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C4168F" w:rsidRPr="00EF0453" w:rsidRDefault="008B2012" w:rsidP="00EF0453">
      <w:bookmarkStart w:id="0" w:name="_GoBack"/>
      <w:bookmarkEnd w:id="0"/>
    </w:p>
    <w:sectPr w:rsidR="00C4168F" w:rsidRPr="00EF045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0"/>
    <w:rsid w:val="00026ECF"/>
    <w:rsid w:val="002B213C"/>
    <w:rsid w:val="00345821"/>
    <w:rsid w:val="00356A31"/>
    <w:rsid w:val="003829E1"/>
    <w:rsid w:val="003B412A"/>
    <w:rsid w:val="003F1424"/>
    <w:rsid w:val="006E7539"/>
    <w:rsid w:val="00730A23"/>
    <w:rsid w:val="00863DD0"/>
    <w:rsid w:val="00874788"/>
    <w:rsid w:val="008B2012"/>
    <w:rsid w:val="0097395D"/>
    <w:rsid w:val="00AB34A7"/>
    <w:rsid w:val="00AE4600"/>
    <w:rsid w:val="00BE1CFC"/>
    <w:rsid w:val="00C14AC5"/>
    <w:rsid w:val="00E85647"/>
    <w:rsid w:val="00EF0453"/>
    <w:rsid w:val="00F5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D1995"/>
  <w15:chartTrackingRefBased/>
  <w15:docId w15:val="{6E91CA51-BF12-4F2B-A361-028927F6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3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63D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67148-7D33-4A94-B71F-F9C418DF7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4</cp:revision>
  <cp:lastPrinted>2023-06-27T08:41:00Z</cp:lastPrinted>
  <dcterms:created xsi:type="dcterms:W3CDTF">2023-06-27T08:55:00Z</dcterms:created>
  <dcterms:modified xsi:type="dcterms:W3CDTF">2023-11-04T08:57:00Z</dcterms:modified>
</cp:coreProperties>
</file>